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90"/>
        <w:gridCol w:w="1276"/>
        <w:gridCol w:w="1631"/>
        <w:gridCol w:w="1314"/>
        <w:gridCol w:w="1276"/>
        <w:gridCol w:w="1305"/>
        <w:gridCol w:w="1270"/>
      </w:tblGrid>
      <w:tr w:rsidR="00996F9A" w:rsidTr="00631670">
        <w:tc>
          <w:tcPr>
            <w:tcW w:w="990" w:type="dxa"/>
          </w:tcPr>
          <w:p w:rsidR="00996F9A" w:rsidRPr="00327D10" w:rsidRDefault="00996F9A" w:rsidP="00996F9A">
            <w:pPr>
              <w:rPr>
                <w:b/>
                <w:sz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1276" w:type="dxa"/>
            <w:tcBorders>
              <w:right w:val="nil"/>
            </w:tcBorders>
          </w:tcPr>
          <w:p w:rsidR="00996F9A" w:rsidRPr="00327D10" w:rsidRDefault="00996F9A" w:rsidP="00996F9A">
            <w:pPr>
              <w:rPr>
                <w:b/>
                <w:sz w:val="20"/>
                <w:lang w:val="en-US"/>
              </w:rPr>
            </w:pPr>
            <w:r w:rsidRPr="00327D10">
              <w:rPr>
                <w:b/>
                <w:sz w:val="20"/>
                <w:lang w:val="en-US"/>
              </w:rPr>
              <w:t>Cohort 1 (n=15)</w:t>
            </w:r>
          </w:p>
        </w:tc>
        <w:tc>
          <w:tcPr>
            <w:tcW w:w="1631" w:type="dxa"/>
            <w:tcBorders>
              <w:left w:val="nil"/>
              <w:right w:val="nil"/>
            </w:tcBorders>
          </w:tcPr>
          <w:p w:rsidR="00996F9A" w:rsidRPr="00327D10" w:rsidRDefault="00996F9A" w:rsidP="00996F9A">
            <w:pPr>
              <w:rPr>
                <w:b/>
                <w:sz w:val="20"/>
                <w:lang w:val="en-US"/>
              </w:rPr>
            </w:pPr>
          </w:p>
        </w:tc>
        <w:tc>
          <w:tcPr>
            <w:tcW w:w="1314" w:type="dxa"/>
            <w:tcBorders>
              <w:left w:val="nil"/>
            </w:tcBorders>
          </w:tcPr>
          <w:p w:rsidR="00996F9A" w:rsidRPr="00327D10" w:rsidRDefault="00996F9A" w:rsidP="00996F9A">
            <w:pPr>
              <w:rPr>
                <w:b/>
                <w:sz w:val="20"/>
                <w:lang w:val="en-US"/>
              </w:rPr>
            </w:pPr>
          </w:p>
        </w:tc>
        <w:tc>
          <w:tcPr>
            <w:tcW w:w="1276" w:type="dxa"/>
            <w:tcBorders>
              <w:right w:val="nil"/>
            </w:tcBorders>
          </w:tcPr>
          <w:p w:rsidR="00996F9A" w:rsidRPr="00327D10" w:rsidRDefault="00996F9A" w:rsidP="00996F9A">
            <w:pPr>
              <w:rPr>
                <w:b/>
                <w:sz w:val="20"/>
                <w:lang w:val="en-US"/>
              </w:rPr>
            </w:pPr>
            <w:r w:rsidRPr="00327D10">
              <w:rPr>
                <w:b/>
                <w:sz w:val="20"/>
                <w:lang w:val="en-US"/>
              </w:rPr>
              <w:t>Cohort 2 (n=11)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:rsidR="00996F9A" w:rsidRPr="00327D10" w:rsidRDefault="00996F9A" w:rsidP="00996F9A">
            <w:pPr>
              <w:rPr>
                <w:b/>
                <w:sz w:val="20"/>
                <w:lang w:val="en-US"/>
              </w:rPr>
            </w:pPr>
          </w:p>
        </w:tc>
        <w:tc>
          <w:tcPr>
            <w:tcW w:w="1270" w:type="dxa"/>
            <w:tcBorders>
              <w:left w:val="nil"/>
            </w:tcBorders>
          </w:tcPr>
          <w:p w:rsidR="00996F9A" w:rsidRPr="00327D10" w:rsidRDefault="00996F9A" w:rsidP="00996F9A">
            <w:pPr>
              <w:rPr>
                <w:b/>
                <w:sz w:val="20"/>
                <w:lang w:val="en-US"/>
              </w:rPr>
            </w:pPr>
          </w:p>
        </w:tc>
      </w:tr>
      <w:tr w:rsidR="00996F9A" w:rsidTr="00631670">
        <w:tc>
          <w:tcPr>
            <w:tcW w:w="990" w:type="dxa"/>
          </w:tcPr>
          <w:p w:rsidR="00996F9A" w:rsidRPr="00327D10" w:rsidRDefault="00996F9A" w:rsidP="00996F9A">
            <w:pPr>
              <w:rPr>
                <w:b/>
                <w:sz w:val="20"/>
                <w:lang w:val="en-US"/>
              </w:rPr>
            </w:pPr>
            <w:r w:rsidRPr="00327D10">
              <w:rPr>
                <w:b/>
                <w:sz w:val="20"/>
                <w:lang w:val="en-US"/>
              </w:rPr>
              <w:t>Intensity</w:t>
            </w:r>
          </w:p>
        </w:tc>
        <w:tc>
          <w:tcPr>
            <w:tcW w:w="1276" w:type="dxa"/>
          </w:tcPr>
          <w:p w:rsidR="00996F9A" w:rsidRPr="00327D10" w:rsidRDefault="00996F9A" w:rsidP="00996F9A">
            <w:pPr>
              <w:rPr>
                <w:b/>
                <w:sz w:val="20"/>
                <w:lang w:val="en-US"/>
              </w:rPr>
            </w:pPr>
            <w:r w:rsidRPr="00327D10">
              <w:rPr>
                <w:b/>
                <w:sz w:val="20"/>
                <w:lang w:val="en-US"/>
              </w:rPr>
              <w:t>Target VAS</w:t>
            </w:r>
          </w:p>
        </w:tc>
        <w:tc>
          <w:tcPr>
            <w:tcW w:w="1631" w:type="dxa"/>
          </w:tcPr>
          <w:p w:rsidR="00996F9A" w:rsidRPr="00327D10" w:rsidRDefault="00996F9A" w:rsidP="00996F9A">
            <w:pPr>
              <w:rPr>
                <w:b/>
                <w:sz w:val="20"/>
                <w:lang w:val="en-US"/>
              </w:rPr>
            </w:pPr>
            <w:proofErr w:type="spellStart"/>
            <w:r w:rsidRPr="00327D10">
              <w:rPr>
                <w:b/>
                <w:sz w:val="20"/>
                <w:lang w:val="en-US"/>
              </w:rPr>
              <w:t>dBA</w:t>
            </w:r>
            <w:proofErr w:type="spellEnd"/>
            <w:r w:rsidRPr="00327D10">
              <w:rPr>
                <w:b/>
                <w:sz w:val="20"/>
                <w:lang w:val="en-US"/>
              </w:rPr>
              <w:t xml:space="preserve"> </w:t>
            </w:r>
            <w:proofErr w:type="spellStart"/>
            <w:r w:rsidRPr="00327D10">
              <w:rPr>
                <w:b/>
                <w:sz w:val="20"/>
                <w:lang w:val="en-US"/>
              </w:rPr>
              <w:t>mean±SD</w:t>
            </w:r>
            <w:proofErr w:type="spellEnd"/>
          </w:p>
        </w:tc>
        <w:tc>
          <w:tcPr>
            <w:tcW w:w="1314" w:type="dxa"/>
          </w:tcPr>
          <w:p w:rsidR="00996F9A" w:rsidRPr="00327D10" w:rsidRDefault="00996F9A" w:rsidP="00996F9A">
            <w:pPr>
              <w:rPr>
                <w:b/>
                <w:sz w:val="20"/>
                <w:lang w:val="en-US"/>
              </w:rPr>
            </w:pPr>
            <w:r w:rsidRPr="00327D10">
              <w:rPr>
                <w:b/>
                <w:sz w:val="20"/>
                <w:lang w:val="en-US"/>
              </w:rPr>
              <w:t>Range</w:t>
            </w:r>
          </w:p>
        </w:tc>
        <w:tc>
          <w:tcPr>
            <w:tcW w:w="1276" w:type="dxa"/>
          </w:tcPr>
          <w:p w:rsidR="00996F9A" w:rsidRPr="00327D10" w:rsidRDefault="00996F9A" w:rsidP="00996F9A">
            <w:pPr>
              <w:rPr>
                <w:b/>
                <w:sz w:val="20"/>
                <w:lang w:val="en-US"/>
              </w:rPr>
            </w:pPr>
            <w:r w:rsidRPr="00327D10">
              <w:rPr>
                <w:b/>
                <w:sz w:val="20"/>
                <w:lang w:val="en-US"/>
              </w:rPr>
              <w:t>Target VAS</w:t>
            </w:r>
          </w:p>
        </w:tc>
        <w:tc>
          <w:tcPr>
            <w:tcW w:w="1305" w:type="dxa"/>
          </w:tcPr>
          <w:p w:rsidR="00996F9A" w:rsidRPr="00327D10" w:rsidRDefault="00996F9A" w:rsidP="00996F9A">
            <w:pPr>
              <w:rPr>
                <w:b/>
                <w:sz w:val="20"/>
                <w:lang w:val="en-US"/>
              </w:rPr>
            </w:pPr>
            <w:proofErr w:type="spellStart"/>
            <w:r w:rsidRPr="00327D10">
              <w:rPr>
                <w:b/>
                <w:sz w:val="20"/>
                <w:lang w:val="en-US"/>
              </w:rPr>
              <w:t>dBA</w:t>
            </w:r>
            <w:proofErr w:type="spellEnd"/>
            <w:r w:rsidRPr="00327D10">
              <w:rPr>
                <w:b/>
                <w:sz w:val="20"/>
                <w:lang w:val="en-US"/>
              </w:rPr>
              <w:t xml:space="preserve"> </w:t>
            </w:r>
            <w:proofErr w:type="spellStart"/>
            <w:r w:rsidRPr="00327D10">
              <w:rPr>
                <w:b/>
                <w:sz w:val="20"/>
                <w:lang w:val="en-US"/>
              </w:rPr>
              <w:t>mean±SD</w:t>
            </w:r>
            <w:proofErr w:type="spellEnd"/>
          </w:p>
        </w:tc>
        <w:tc>
          <w:tcPr>
            <w:tcW w:w="1270" w:type="dxa"/>
          </w:tcPr>
          <w:p w:rsidR="00996F9A" w:rsidRPr="00327D10" w:rsidRDefault="00996F9A" w:rsidP="00996F9A">
            <w:pPr>
              <w:rPr>
                <w:b/>
                <w:sz w:val="20"/>
                <w:lang w:val="en-US"/>
              </w:rPr>
            </w:pPr>
            <w:r w:rsidRPr="00327D10">
              <w:rPr>
                <w:b/>
                <w:sz w:val="20"/>
                <w:lang w:val="en-US"/>
              </w:rPr>
              <w:t>Range</w:t>
            </w:r>
          </w:p>
        </w:tc>
      </w:tr>
      <w:tr w:rsidR="00996F9A" w:rsidTr="00631670">
        <w:tc>
          <w:tcPr>
            <w:tcW w:w="990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327D10">
              <w:rPr>
                <w:sz w:val="20"/>
                <w:lang w:val="en-US"/>
              </w:rPr>
              <w:t>1</w:t>
            </w:r>
          </w:p>
        </w:tc>
        <w:tc>
          <w:tcPr>
            <w:tcW w:w="1276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327D10">
              <w:rPr>
                <w:sz w:val="20"/>
                <w:lang w:val="en-US"/>
              </w:rPr>
              <w:t>25</w:t>
            </w:r>
          </w:p>
        </w:tc>
        <w:tc>
          <w:tcPr>
            <w:tcW w:w="1631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3.3±5.4</w:t>
            </w:r>
          </w:p>
        </w:tc>
        <w:tc>
          <w:tcPr>
            <w:tcW w:w="1314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E131C7">
              <w:rPr>
                <w:sz w:val="20"/>
                <w:lang w:val="en-US"/>
              </w:rPr>
              <w:t>61.0</w:t>
            </w:r>
            <w:r>
              <w:rPr>
                <w:sz w:val="20"/>
                <w:lang w:val="en-US"/>
              </w:rPr>
              <w:t>-</w:t>
            </w:r>
            <w:r w:rsidRPr="00E131C7">
              <w:rPr>
                <w:sz w:val="20"/>
                <w:lang w:val="en-US"/>
              </w:rPr>
              <w:t>82.9</w:t>
            </w:r>
          </w:p>
        </w:tc>
        <w:tc>
          <w:tcPr>
            <w:tcW w:w="1276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327D10">
              <w:rPr>
                <w:sz w:val="20"/>
                <w:lang w:val="en-US"/>
              </w:rPr>
              <w:t>48</w:t>
            </w:r>
          </w:p>
        </w:tc>
        <w:tc>
          <w:tcPr>
            <w:tcW w:w="1305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CB5DDB">
              <w:rPr>
                <w:sz w:val="20"/>
                <w:lang w:val="en-US"/>
              </w:rPr>
              <w:t>85.0</w:t>
            </w:r>
            <w:r>
              <w:rPr>
                <w:sz w:val="20"/>
                <w:lang w:val="en-US"/>
              </w:rPr>
              <w:t>±</w:t>
            </w:r>
            <w:r w:rsidRPr="00CB5DDB">
              <w:rPr>
                <w:sz w:val="20"/>
                <w:lang w:val="en-US"/>
              </w:rPr>
              <w:t>9.0</w:t>
            </w:r>
          </w:p>
        </w:tc>
        <w:tc>
          <w:tcPr>
            <w:tcW w:w="1270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CB5DDB">
              <w:rPr>
                <w:sz w:val="20"/>
                <w:lang w:val="en-US"/>
              </w:rPr>
              <w:t>65.7</w:t>
            </w:r>
            <w:r>
              <w:rPr>
                <w:sz w:val="20"/>
                <w:lang w:val="en-US"/>
              </w:rPr>
              <w:t>-</w:t>
            </w:r>
            <w:r w:rsidRPr="00CB5DDB">
              <w:rPr>
                <w:sz w:val="20"/>
                <w:lang w:val="en-US"/>
              </w:rPr>
              <w:t>99.3</w:t>
            </w:r>
          </w:p>
        </w:tc>
      </w:tr>
      <w:tr w:rsidR="00996F9A" w:rsidTr="00631670">
        <w:tc>
          <w:tcPr>
            <w:tcW w:w="990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327D10">
              <w:rPr>
                <w:sz w:val="20"/>
                <w:lang w:val="en-US"/>
              </w:rPr>
              <w:t>2</w:t>
            </w:r>
          </w:p>
        </w:tc>
        <w:tc>
          <w:tcPr>
            <w:tcW w:w="1276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327D10">
              <w:rPr>
                <w:sz w:val="20"/>
                <w:lang w:val="en-US"/>
              </w:rPr>
              <w:t>35</w:t>
            </w:r>
          </w:p>
        </w:tc>
        <w:tc>
          <w:tcPr>
            <w:tcW w:w="1631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7.0±4.9</w:t>
            </w:r>
          </w:p>
        </w:tc>
        <w:tc>
          <w:tcPr>
            <w:tcW w:w="1314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E131C7">
              <w:rPr>
                <w:sz w:val="20"/>
                <w:lang w:val="en-US"/>
              </w:rPr>
              <w:t>67.7</w:t>
            </w:r>
            <w:r>
              <w:rPr>
                <w:sz w:val="20"/>
                <w:lang w:val="en-US"/>
              </w:rPr>
              <w:t>-</w:t>
            </w:r>
            <w:r w:rsidRPr="00E131C7">
              <w:rPr>
                <w:sz w:val="20"/>
                <w:lang w:val="en-US"/>
              </w:rPr>
              <w:t>85.9</w:t>
            </w:r>
          </w:p>
        </w:tc>
        <w:tc>
          <w:tcPr>
            <w:tcW w:w="1276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327D10">
              <w:rPr>
                <w:sz w:val="20"/>
                <w:lang w:val="en-US"/>
              </w:rPr>
              <w:t>59</w:t>
            </w:r>
          </w:p>
        </w:tc>
        <w:tc>
          <w:tcPr>
            <w:tcW w:w="1305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CB5DDB">
              <w:rPr>
                <w:sz w:val="20"/>
                <w:lang w:val="en-US"/>
              </w:rPr>
              <w:t>91.3</w:t>
            </w:r>
            <w:r>
              <w:rPr>
                <w:sz w:val="20"/>
                <w:lang w:val="en-US"/>
              </w:rPr>
              <w:t>±</w:t>
            </w:r>
            <w:r w:rsidRPr="00CB5DDB">
              <w:rPr>
                <w:sz w:val="20"/>
                <w:lang w:val="en-US"/>
              </w:rPr>
              <w:t>8.3</w:t>
            </w:r>
          </w:p>
        </w:tc>
        <w:tc>
          <w:tcPr>
            <w:tcW w:w="1270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CB5DDB">
              <w:rPr>
                <w:sz w:val="20"/>
                <w:lang w:val="en-US"/>
              </w:rPr>
              <w:t>71.1</w:t>
            </w:r>
            <w:r>
              <w:rPr>
                <w:sz w:val="20"/>
                <w:lang w:val="en-US"/>
              </w:rPr>
              <w:t>-</w:t>
            </w:r>
            <w:r w:rsidRPr="00CB5DDB">
              <w:rPr>
                <w:sz w:val="20"/>
                <w:lang w:val="en-US"/>
              </w:rPr>
              <w:t>101.5</w:t>
            </w:r>
          </w:p>
        </w:tc>
      </w:tr>
      <w:tr w:rsidR="00996F9A" w:rsidTr="00631670">
        <w:tc>
          <w:tcPr>
            <w:tcW w:w="990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327D10">
              <w:rPr>
                <w:sz w:val="20"/>
                <w:lang w:val="en-US"/>
              </w:rPr>
              <w:t>3</w:t>
            </w:r>
          </w:p>
        </w:tc>
        <w:tc>
          <w:tcPr>
            <w:tcW w:w="1276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327D10">
              <w:rPr>
                <w:sz w:val="20"/>
                <w:lang w:val="en-US"/>
              </w:rPr>
              <w:t>45</w:t>
            </w:r>
          </w:p>
        </w:tc>
        <w:tc>
          <w:tcPr>
            <w:tcW w:w="1631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0.5±5.0</w:t>
            </w:r>
          </w:p>
        </w:tc>
        <w:tc>
          <w:tcPr>
            <w:tcW w:w="1314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E131C7">
              <w:rPr>
                <w:sz w:val="20"/>
                <w:lang w:val="en-US"/>
              </w:rPr>
              <w:t>73.6</w:t>
            </w:r>
            <w:r>
              <w:rPr>
                <w:sz w:val="20"/>
                <w:lang w:val="en-US"/>
              </w:rPr>
              <w:t>-</w:t>
            </w:r>
            <w:r w:rsidRPr="00E131C7">
              <w:rPr>
                <w:sz w:val="20"/>
                <w:lang w:val="en-US"/>
              </w:rPr>
              <w:t>89.6</w:t>
            </w:r>
          </w:p>
        </w:tc>
        <w:tc>
          <w:tcPr>
            <w:tcW w:w="1276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327D10">
              <w:rPr>
                <w:sz w:val="20"/>
                <w:lang w:val="en-US"/>
              </w:rPr>
              <w:t>70</w:t>
            </w:r>
          </w:p>
        </w:tc>
        <w:tc>
          <w:tcPr>
            <w:tcW w:w="1305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CB5DDB">
              <w:rPr>
                <w:sz w:val="20"/>
                <w:lang w:val="en-US"/>
              </w:rPr>
              <w:t>95.1</w:t>
            </w:r>
            <w:r>
              <w:rPr>
                <w:sz w:val="20"/>
                <w:lang w:val="en-US"/>
              </w:rPr>
              <w:t>±</w:t>
            </w:r>
            <w:r w:rsidRPr="00CB5DDB">
              <w:rPr>
                <w:sz w:val="20"/>
                <w:lang w:val="en-US"/>
              </w:rPr>
              <w:t>7.6</w:t>
            </w:r>
          </w:p>
        </w:tc>
        <w:tc>
          <w:tcPr>
            <w:tcW w:w="1270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CB5DDB">
              <w:rPr>
                <w:sz w:val="20"/>
                <w:lang w:val="en-US"/>
              </w:rPr>
              <w:t>76.3</w:t>
            </w:r>
            <w:r>
              <w:rPr>
                <w:sz w:val="20"/>
                <w:lang w:val="en-US"/>
              </w:rPr>
              <w:t>-</w:t>
            </w:r>
            <w:r w:rsidRPr="00CB5DDB">
              <w:rPr>
                <w:sz w:val="20"/>
                <w:lang w:val="en-US"/>
              </w:rPr>
              <w:t>102.5</w:t>
            </w:r>
          </w:p>
        </w:tc>
      </w:tr>
      <w:tr w:rsidR="00996F9A" w:rsidTr="00631670">
        <w:tc>
          <w:tcPr>
            <w:tcW w:w="990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327D10">
              <w:rPr>
                <w:sz w:val="20"/>
                <w:lang w:val="en-US"/>
              </w:rPr>
              <w:t>4</w:t>
            </w:r>
          </w:p>
        </w:tc>
        <w:tc>
          <w:tcPr>
            <w:tcW w:w="1276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327D10">
              <w:rPr>
                <w:sz w:val="20"/>
                <w:lang w:val="en-US"/>
              </w:rPr>
              <w:t>55</w:t>
            </w:r>
          </w:p>
        </w:tc>
        <w:tc>
          <w:tcPr>
            <w:tcW w:w="1631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3.8±5.4</w:t>
            </w:r>
          </w:p>
        </w:tc>
        <w:tc>
          <w:tcPr>
            <w:tcW w:w="1314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E131C7">
              <w:rPr>
                <w:sz w:val="20"/>
                <w:lang w:val="en-US"/>
              </w:rPr>
              <w:t>76.7</w:t>
            </w:r>
            <w:r>
              <w:rPr>
                <w:sz w:val="20"/>
                <w:lang w:val="en-US"/>
              </w:rPr>
              <w:t>-</w:t>
            </w:r>
            <w:r w:rsidRPr="00E131C7">
              <w:rPr>
                <w:sz w:val="20"/>
                <w:lang w:val="en-US"/>
              </w:rPr>
              <w:t>96.1</w:t>
            </w:r>
          </w:p>
        </w:tc>
        <w:tc>
          <w:tcPr>
            <w:tcW w:w="1276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327D10">
              <w:rPr>
                <w:sz w:val="20"/>
                <w:lang w:val="en-US"/>
              </w:rPr>
              <w:t>82</w:t>
            </w:r>
          </w:p>
        </w:tc>
        <w:tc>
          <w:tcPr>
            <w:tcW w:w="1305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CB5DDB">
              <w:rPr>
                <w:sz w:val="20"/>
                <w:lang w:val="en-US"/>
              </w:rPr>
              <w:t>97.6</w:t>
            </w:r>
            <w:r>
              <w:rPr>
                <w:sz w:val="20"/>
                <w:lang w:val="en-US"/>
              </w:rPr>
              <w:t>±</w:t>
            </w:r>
            <w:r w:rsidRPr="00CB5DDB">
              <w:rPr>
                <w:sz w:val="20"/>
                <w:lang w:val="en-US"/>
              </w:rPr>
              <w:t>6.1</w:t>
            </w:r>
          </w:p>
        </w:tc>
        <w:tc>
          <w:tcPr>
            <w:tcW w:w="1270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CB5DDB">
              <w:rPr>
                <w:sz w:val="20"/>
                <w:lang w:val="en-US"/>
              </w:rPr>
              <w:t>81.7</w:t>
            </w:r>
            <w:r>
              <w:rPr>
                <w:sz w:val="20"/>
                <w:lang w:val="en-US"/>
              </w:rPr>
              <w:t>-</w:t>
            </w:r>
            <w:r w:rsidRPr="00CB5DDB">
              <w:rPr>
                <w:sz w:val="20"/>
                <w:lang w:val="en-US"/>
              </w:rPr>
              <w:t>103.0</w:t>
            </w:r>
          </w:p>
        </w:tc>
      </w:tr>
      <w:tr w:rsidR="00996F9A" w:rsidTr="00631670">
        <w:tc>
          <w:tcPr>
            <w:tcW w:w="990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327D10">
              <w:rPr>
                <w:sz w:val="20"/>
                <w:lang w:val="en-US"/>
              </w:rPr>
              <w:t>5</w:t>
            </w:r>
          </w:p>
        </w:tc>
        <w:tc>
          <w:tcPr>
            <w:tcW w:w="1276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327D10">
              <w:rPr>
                <w:sz w:val="20"/>
                <w:lang w:val="en-US"/>
              </w:rPr>
              <w:t>65</w:t>
            </w:r>
          </w:p>
        </w:tc>
        <w:tc>
          <w:tcPr>
            <w:tcW w:w="1631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6.6±5.4</w:t>
            </w:r>
          </w:p>
        </w:tc>
        <w:tc>
          <w:tcPr>
            <w:tcW w:w="1314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CB5DDB">
              <w:rPr>
                <w:sz w:val="20"/>
                <w:lang w:val="en-US"/>
              </w:rPr>
              <w:t>78.9</w:t>
            </w:r>
            <w:r>
              <w:rPr>
                <w:sz w:val="20"/>
                <w:lang w:val="en-US"/>
              </w:rPr>
              <w:t>-</w:t>
            </w:r>
            <w:r w:rsidRPr="00CB5DDB">
              <w:rPr>
                <w:sz w:val="20"/>
                <w:lang w:val="en-US"/>
              </w:rPr>
              <w:t>99.3</w:t>
            </w:r>
          </w:p>
        </w:tc>
        <w:tc>
          <w:tcPr>
            <w:tcW w:w="1276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327D10">
              <w:rPr>
                <w:sz w:val="20"/>
                <w:lang w:val="en-US"/>
              </w:rPr>
              <w:t>93</w:t>
            </w:r>
          </w:p>
        </w:tc>
        <w:tc>
          <w:tcPr>
            <w:tcW w:w="1305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CB5DDB">
              <w:rPr>
                <w:sz w:val="20"/>
                <w:lang w:val="en-US"/>
              </w:rPr>
              <w:t>99.3</w:t>
            </w:r>
            <w:r>
              <w:rPr>
                <w:sz w:val="20"/>
                <w:lang w:val="en-US"/>
              </w:rPr>
              <w:t>±</w:t>
            </w:r>
            <w:r w:rsidRPr="00CB5DDB">
              <w:rPr>
                <w:sz w:val="20"/>
                <w:lang w:val="en-US"/>
              </w:rPr>
              <w:t>4.8</w:t>
            </w:r>
          </w:p>
        </w:tc>
        <w:tc>
          <w:tcPr>
            <w:tcW w:w="1270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CB5DDB">
              <w:rPr>
                <w:sz w:val="20"/>
                <w:lang w:val="en-US"/>
              </w:rPr>
              <w:t>86.3</w:t>
            </w:r>
            <w:r>
              <w:rPr>
                <w:sz w:val="20"/>
                <w:lang w:val="en-US"/>
              </w:rPr>
              <w:t>-</w:t>
            </w:r>
            <w:r w:rsidRPr="00CB5DDB">
              <w:rPr>
                <w:sz w:val="20"/>
                <w:lang w:val="en-US"/>
              </w:rPr>
              <w:t>103.0</w:t>
            </w:r>
          </w:p>
        </w:tc>
      </w:tr>
      <w:tr w:rsidR="00996F9A" w:rsidTr="00631670">
        <w:tc>
          <w:tcPr>
            <w:tcW w:w="990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327D10">
              <w:rPr>
                <w:sz w:val="20"/>
                <w:lang w:val="en-US"/>
              </w:rPr>
              <w:t>6</w:t>
            </w:r>
          </w:p>
        </w:tc>
        <w:tc>
          <w:tcPr>
            <w:tcW w:w="1276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327D10">
              <w:rPr>
                <w:sz w:val="20"/>
                <w:lang w:val="en-US"/>
              </w:rPr>
              <w:t>75</w:t>
            </w:r>
          </w:p>
        </w:tc>
        <w:tc>
          <w:tcPr>
            <w:tcW w:w="1631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9.1±5.2</w:t>
            </w:r>
          </w:p>
        </w:tc>
        <w:tc>
          <w:tcPr>
            <w:tcW w:w="1314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CB5DDB">
              <w:rPr>
                <w:sz w:val="20"/>
                <w:lang w:val="en-US"/>
              </w:rPr>
              <w:t>81.0</w:t>
            </w:r>
            <w:r>
              <w:rPr>
                <w:sz w:val="20"/>
                <w:lang w:val="en-US"/>
              </w:rPr>
              <w:t>-</w:t>
            </w:r>
            <w:r w:rsidRPr="00CB5DDB">
              <w:rPr>
                <w:sz w:val="20"/>
                <w:lang w:val="en-US"/>
              </w:rPr>
              <w:t>100.5</w:t>
            </w:r>
          </w:p>
        </w:tc>
        <w:tc>
          <w:tcPr>
            <w:tcW w:w="1276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327D10">
              <w:rPr>
                <w:sz w:val="20"/>
                <w:lang w:val="en-US"/>
              </w:rPr>
              <w:t>105</w:t>
            </w:r>
          </w:p>
        </w:tc>
        <w:tc>
          <w:tcPr>
            <w:tcW w:w="1305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CB5DDB">
              <w:rPr>
                <w:sz w:val="20"/>
                <w:lang w:val="en-US"/>
              </w:rPr>
              <w:t>100.6</w:t>
            </w:r>
            <w:r>
              <w:rPr>
                <w:sz w:val="20"/>
                <w:lang w:val="en-US"/>
              </w:rPr>
              <w:t>±</w:t>
            </w:r>
            <w:r w:rsidRPr="00CB5DDB">
              <w:rPr>
                <w:sz w:val="20"/>
                <w:lang w:val="en-US"/>
              </w:rPr>
              <w:t>3.5</w:t>
            </w:r>
          </w:p>
        </w:tc>
        <w:tc>
          <w:tcPr>
            <w:tcW w:w="1270" w:type="dxa"/>
          </w:tcPr>
          <w:p w:rsidR="00996F9A" w:rsidRPr="00327D10" w:rsidRDefault="00996F9A" w:rsidP="00996F9A">
            <w:pPr>
              <w:rPr>
                <w:sz w:val="20"/>
                <w:lang w:val="en-US"/>
              </w:rPr>
            </w:pPr>
            <w:r w:rsidRPr="00CB5DDB">
              <w:rPr>
                <w:sz w:val="20"/>
                <w:lang w:val="en-US"/>
              </w:rPr>
              <w:t>91.0</w:t>
            </w:r>
            <w:r>
              <w:rPr>
                <w:sz w:val="20"/>
                <w:lang w:val="en-US"/>
              </w:rPr>
              <w:t>-</w:t>
            </w:r>
            <w:r w:rsidRPr="00CB5DDB">
              <w:rPr>
                <w:sz w:val="20"/>
                <w:lang w:val="en-US"/>
              </w:rPr>
              <w:t>103.0</w:t>
            </w:r>
          </w:p>
        </w:tc>
      </w:tr>
    </w:tbl>
    <w:p w:rsidR="004F375E" w:rsidRDefault="004F375E" w:rsidP="00996F9A">
      <w:pPr>
        <w:spacing w:line="240" w:lineRule="auto"/>
      </w:pPr>
    </w:p>
    <w:sectPr w:rsidR="004F37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F9A"/>
    <w:rsid w:val="000153DB"/>
    <w:rsid w:val="000156EF"/>
    <w:rsid w:val="00015BF3"/>
    <w:rsid w:val="000209E4"/>
    <w:rsid w:val="000215F3"/>
    <w:rsid w:val="000305CE"/>
    <w:rsid w:val="00046648"/>
    <w:rsid w:val="00054744"/>
    <w:rsid w:val="000562F6"/>
    <w:rsid w:val="000717A0"/>
    <w:rsid w:val="00072854"/>
    <w:rsid w:val="00080C92"/>
    <w:rsid w:val="00091A8F"/>
    <w:rsid w:val="00097CD3"/>
    <w:rsid w:val="000A1B0D"/>
    <w:rsid w:val="000A5455"/>
    <w:rsid w:val="000B0115"/>
    <w:rsid w:val="000B5209"/>
    <w:rsid w:val="000B6943"/>
    <w:rsid w:val="000D65FF"/>
    <w:rsid w:val="000E3B1E"/>
    <w:rsid w:val="000E544E"/>
    <w:rsid w:val="000E6051"/>
    <w:rsid w:val="000F0F14"/>
    <w:rsid w:val="000F44E0"/>
    <w:rsid w:val="00100880"/>
    <w:rsid w:val="001033AF"/>
    <w:rsid w:val="001050A2"/>
    <w:rsid w:val="00112E59"/>
    <w:rsid w:val="00116883"/>
    <w:rsid w:val="0011713C"/>
    <w:rsid w:val="001177C6"/>
    <w:rsid w:val="00120DC3"/>
    <w:rsid w:val="001221FE"/>
    <w:rsid w:val="00122F6C"/>
    <w:rsid w:val="001239C4"/>
    <w:rsid w:val="00125856"/>
    <w:rsid w:val="00127F4F"/>
    <w:rsid w:val="00135777"/>
    <w:rsid w:val="00135CA9"/>
    <w:rsid w:val="00136607"/>
    <w:rsid w:val="00171934"/>
    <w:rsid w:val="00171EED"/>
    <w:rsid w:val="001741F0"/>
    <w:rsid w:val="00174211"/>
    <w:rsid w:val="001753E5"/>
    <w:rsid w:val="001800EE"/>
    <w:rsid w:val="00185C56"/>
    <w:rsid w:val="00185DA4"/>
    <w:rsid w:val="00191EE9"/>
    <w:rsid w:val="00192618"/>
    <w:rsid w:val="00193288"/>
    <w:rsid w:val="001A0EB4"/>
    <w:rsid w:val="001B4177"/>
    <w:rsid w:val="001B4BA3"/>
    <w:rsid w:val="001B60FE"/>
    <w:rsid w:val="001C2593"/>
    <w:rsid w:val="001C43DA"/>
    <w:rsid w:val="001D3DD0"/>
    <w:rsid w:val="001D3F73"/>
    <w:rsid w:val="001D40F4"/>
    <w:rsid w:val="001D6B77"/>
    <w:rsid w:val="001E3DD4"/>
    <w:rsid w:val="001F3E0F"/>
    <w:rsid w:val="001F5675"/>
    <w:rsid w:val="001F5FA0"/>
    <w:rsid w:val="00213802"/>
    <w:rsid w:val="00213F96"/>
    <w:rsid w:val="002152FD"/>
    <w:rsid w:val="00221194"/>
    <w:rsid w:val="00223B9D"/>
    <w:rsid w:val="00225076"/>
    <w:rsid w:val="002336AF"/>
    <w:rsid w:val="00240E07"/>
    <w:rsid w:val="00241461"/>
    <w:rsid w:val="002466F5"/>
    <w:rsid w:val="002472F9"/>
    <w:rsid w:val="00247705"/>
    <w:rsid w:val="002638D5"/>
    <w:rsid w:val="00277559"/>
    <w:rsid w:val="002875A3"/>
    <w:rsid w:val="00291CC2"/>
    <w:rsid w:val="002959E3"/>
    <w:rsid w:val="00296278"/>
    <w:rsid w:val="002A0D52"/>
    <w:rsid w:val="002A1F4A"/>
    <w:rsid w:val="002A2D8D"/>
    <w:rsid w:val="002A4478"/>
    <w:rsid w:val="002A7B58"/>
    <w:rsid w:val="002C463A"/>
    <w:rsid w:val="002C640A"/>
    <w:rsid w:val="002D5A1D"/>
    <w:rsid w:val="002D7F70"/>
    <w:rsid w:val="002E0FE6"/>
    <w:rsid w:val="002E1341"/>
    <w:rsid w:val="002F73D0"/>
    <w:rsid w:val="00301B5B"/>
    <w:rsid w:val="003124B7"/>
    <w:rsid w:val="00313085"/>
    <w:rsid w:val="003145FC"/>
    <w:rsid w:val="0031744D"/>
    <w:rsid w:val="0032089B"/>
    <w:rsid w:val="00331F92"/>
    <w:rsid w:val="00332A59"/>
    <w:rsid w:val="00335D3F"/>
    <w:rsid w:val="0034407C"/>
    <w:rsid w:val="0035139D"/>
    <w:rsid w:val="003513BA"/>
    <w:rsid w:val="00354312"/>
    <w:rsid w:val="003678DC"/>
    <w:rsid w:val="00373F88"/>
    <w:rsid w:val="0038235A"/>
    <w:rsid w:val="003823AA"/>
    <w:rsid w:val="00383A2E"/>
    <w:rsid w:val="003976EF"/>
    <w:rsid w:val="003A16B1"/>
    <w:rsid w:val="003A7E95"/>
    <w:rsid w:val="003B0146"/>
    <w:rsid w:val="003B324B"/>
    <w:rsid w:val="003C75AB"/>
    <w:rsid w:val="003D454A"/>
    <w:rsid w:val="003E0CEB"/>
    <w:rsid w:val="003E3720"/>
    <w:rsid w:val="003E3E78"/>
    <w:rsid w:val="003F04CF"/>
    <w:rsid w:val="003F1B65"/>
    <w:rsid w:val="0041007B"/>
    <w:rsid w:val="00415809"/>
    <w:rsid w:val="00415B11"/>
    <w:rsid w:val="00426925"/>
    <w:rsid w:val="004300B5"/>
    <w:rsid w:val="00442BE0"/>
    <w:rsid w:val="00443F8A"/>
    <w:rsid w:val="00457621"/>
    <w:rsid w:val="00474C56"/>
    <w:rsid w:val="00483C08"/>
    <w:rsid w:val="00484694"/>
    <w:rsid w:val="00490085"/>
    <w:rsid w:val="004907EF"/>
    <w:rsid w:val="00490C0B"/>
    <w:rsid w:val="004A3714"/>
    <w:rsid w:val="004A7575"/>
    <w:rsid w:val="004C0696"/>
    <w:rsid w:val="004C5BFF"/>
    <w:rsid w:val="004C6BF6"/>
    <w:rsid w:val="004C6CD3"/>
    <w:rsid w:val="004F375E"/>
    <w:rsid w:val="004F64A8"/>
    <w:rsid w:val="004F6A78"/>
    <w:rsid w:val="005009EA"/>
    <w:rsid w:val="00501E39"/>
    <w:rsid w:val="0050218E"/>
    <w:rsid w:val="00502737"/>
    <w:rsid w:val="005109F0"/>
    <w:rsid w:val="00510AF2"/>
    <w:rsid w:val="00516FCA"/>
    <w:rsid w:val="005229F0"/>
    <w:rsid w:val="005252F5"/>
    <w:rsid w:val="00530C92"/>
    <w:rsid w:val="0054654F"/>
    <w:rsid w:val="00557C4A"/>
    <w:rsid w:val="00560354"/>
    <w:rsid w:val="00566F71"/>
    <w:rsid w:val="00567D59"/>
    <w:rsid w:val="005703AC"/>
    <w:rsid w:val="00570BF9"/>
    <w:rsid w:val="00571A13"/>
    <w:rsid w:val="00586FE9"/>
    <w:rsid w:val="00595ED5"/>
    <w:rsid w:val="005B0DFE"/>
    <w:rsid w:val="005B2FCE"/>
    <w:rsid w:val="005B796C"/>
    <w:rsid w:val="005C0319"/>
    <w:rsid w:val="005C431E"/>
    <w:rsid w:val="005D0D49"/>
    <w:rsid w:val="005D265B"/>
    <w:rsid w:val="005E4633"/>
    <w:rsid w:val="005F2C7D"/>
    <w:rsid w:val="005F4BF9"/>
    <w:rsid w:val="005F5440"/>
    <w:rsid w:val="005F5A01"/>
    <w:rsid w:val="00623B68"/>
    <w:rsid w:val="00645E9A"/>
    <w:rsid w:val="00653A48"/>
    <w:rsid w:val="006548C0"/>
    <w:rsid w:val="006624F2"/>
    <w:rsid w:val="00667407"/>
    <w:rsid w:val="00667EF8"/>
    <w:rsid w:val="00671240"/>
    <w:rsid w:val="00683B03"/>
    <w:rsid w:val="00691A0A"/>
    <w:rsid w:val="006920F0"/>
    <w:rsid w:val="00692D51"/>
    <w:rsid w:val="00692EA6"/>
    <w:rsid w:val="00694D18"/>
    <w:rsid w:val="00695481"/>
    <w:rsid w:val="00697EF4"/>
    <w:rsid w:val="006A03C0"/>
    <w:rsid w:val="006A5581"/>
    <w:rsid w:val="006B2F8D"/>
    <w:rsid w:val="006B360A"/>
    <w:rsid w:val="006C461B"/>
    <w:rsid w:val="006C598C"/>
    <w:rsid w:val="006D4644"/>
    <w:rsid w:val="006D5CE7"/>
    <w:rsid w:val="006E1DB8"/>
    <w:rsid w:val="006E56CF"/>
    <w:rsid w:val="006E6692"/>
    <w:rsid w:val="006E7139"/>
    <w:rsid w:val="006F15E8"/>
    <w:rsid w:val="007017DC"/>
    <w:rsid w:val="00701FE1"/>
    <w:rsid w:val="00703BF4"/>
    <w:rsid w:val="007043E0"/>
    <w:rsid w:val="00706231"/>
    <w:rsid w:val="00725D2B"/>
    <w:rsid w:val="00730176"/>
    <w:rsid w:val="007345AE"/>
    <w:rsid w:val="00734EF7"/>
    <w:rsid w:val="00741530"/>
    <w:rsid w:val="007475A1"/>
    <w:rsid w:val="00751C62"/>
    <w:rsid w:val="00761697"/>
    <w:rsid w:val="007736BC"/>
    <w:rsid w:val="00782200"/>
    <w:rsid w:val="007832BF"/>
    <w:rsid w:val="00784FDB"/>
    <w:rsid w:val="0078643E"/>
    <w:rsid w:val="00791EDA"/>
    <w:rsid w:val="00794325"/>
    <w:rsid w:val="007A74FC"/>
    <w:rsid w:val="007B3B8E"/>
    <w:rsid w:val="007C0C37"/>
    <w:rsid w:val="007C1E16"/>
    <w:rsid w:val="007D68CD"/>
    <w:rsid w:val="007F1F84"/>
    <w:rsid w:val="007F2C7D"/>
    <w:rsid w:val="007F38A1"/>
    <w:rsid w:val="007F447B"/>
    <w:rsid w:val="00803319"/>
    <w:rsid w:val="008049DD"/>
    <w:rsid w:val="00804ED9"/>
    <w:rsid w:val="0081365D"/>
    <w:rsid w:val="008147F0"/>
    <w:rsid w:val="0081642E"/>
    <w:rsid w:val="00820542"/>
    <w:rsid w:val="008223CC"/>
    <w:rsid w:val="00825DB5"/>
    <w:rsid w:val="00831EF8"/>
    <w:rsid w:val="00845A2D"/>
    <w:rsid w:val="00850E12"/>
    <w:rsid w:val="0085112F"/>
    <w:rsid w:val="0085667B"/>
    <w:rsid w:val="00863F46"/>
    <w:rsid w:val="00863F85"/>
    <w:rsid w:val="00866C55"/>
    <w:rsid w:val="00870465"/>
    <w:rsid w:val="00871255"/>
    <w:rsid w:val="0087260C"/>
    <w:rsid w:val="00874671"/>
    <w:rsid w:val="0087704B"/>
    <w:rsid w:val="00882A78"/>
    <w:rsid w:val="00886155"/>
    <w:rsid w:val="00886A6A"/>
    <w:rsid w:val="00886E79"/>
    <w:rsid w:val="0089207D"/>
    <w:rsid w:val="008A2137"/>
    <w:rsid w:val="008A7008"/>
    <w:rsid w:val="008B2B04"/>
    <w:rsid w:val="008B3455"/>
    <w:rsid w:val="008C0C21"/>
    <w:rsid w:val="008C17A6"/>
    <w:rsid w:val="008C39E0"/>
    <w:rsid w:val="008D3405"/>
    <w:rsid w:val="008D3FE0"/>
    <w:rsid w:val="008D417C"/>
    <w:rsid w:val="008D5189"/>
    <w:rsid w:val="008D7D22"/>
    <w:rsid w:val="008E34BF"/>
    <w:rsid w:val="008E45C1"/>
    <w:rsid w:val="008F3843"/>
    <w:rsid w:val="00907647"/>
    <w:rsid w:val="009115C0"/>
    <w:rsid w:val="0091658F"/>
    <w:rsid w:val="0092563D"/>
    <w:rsid w:val="00925D1C"/>
    <w:rsid w:val="00930ED9"/>
    <w:rsid w:val="00941DC0"/>
    <w:rsid w:val="009424BD"/>
    <w:rsid w:val="00951B22"/>
    <w:rsid w:val="00960C12"/>
    <w:rsid w:val="0096105F"/>
    <w:rsid w:val="009623DF"/>
    <w:rsid w:val="00963BBA"/>
    <w:rsid w:val="0096541A"/>
    <w:rsid w:val="009727A4"/>
    <w:rsid w:val="00974D99"/>
    <w:rsid w:val="00977D04"/>
    <w:rsid w:val="0098043D"/>
    <w:rsid w:val="009814C6"/>
    <w:rsid w:val="00981DE3"/>
    <w:rsid w:val="00984C07"/>
    <w:rsid w:val="00993C85"/>
    <w:rsid w:val="00995D5A"/>
    <w:rsid w:val="00996F9A"/>
    <w:rsid w:val="009A2788"/>
    <w:rsid w:val="009A3E59"/>
    <w:rsid w:val="009A3EF9"/>
    <w:rsid w:val="009A6FAA"/>
    <w:rsid w:val="009A7A6A"/>
    <w:rsid w:val="009B38CC"/>
    <w:rsid w:val="009B76CE"/>
    <w:rsid w:val="009C58D5"/>
    <w:rsid w:val="009D3E09"/>
    <w:rsid w:val="009D4542"/>
    <w:rsid w:val="009D6D16"/>
    <w:rsid w:val="009E2606"/>
    <w:rsid w:val="00A00370"/>
    <w:rsid w:val="00A02E4E"/>
    <w:rsid w:val="00A06B53"/>
    <w:rsid w:val="00A10CD7"/>
    <w:rsid w:val="00A125A9"/>
    <w:rsid w:val="00A15F64"/>
    <w:rsid w:val="00A325E1"/>
    <w:rsid w:val="00A3397D"/>
    <w:rsid w:val="00A50AF2"/>
    <w:rsid w:val="00A5304D"/>
    <w:rsid w:val="00A668B7"/>
    <w:rsid w:val="00A74C13"/>
    <w:rsid w:val="00A81DDC"/>
    <w:rsid w:val="00A8679F"/>
    <w:rsid w:val="00A86FF3"/>
    <w:rsid w:val="00A90494"/>
    <w:rsid w:val="00A91825"/>
    <w:rsid w:val="00A957AA"/>
    <w:rsid w:val="00A95D4D"/>
    <w:rsid w:val="00AA11D8"/>
    <w:rsid w:val="00AA3A99"/>
    <w:rsid w:val="00AA6DAD"/>
    <w:rsid w:val="00AB4D1F"/>
    <w:rsid w:val="00AC05E8"/>
    <w:rsid w:val="00AC531E"/>
    <w:rsid w:val="00AC552F"/>
    <w:rsid w:val="00AC61C8"/>
    <w:rsid w:val="00AD4BFA"/>
    <w:rsid w:val="00AF0977"/>
    <w:rsid w:val="00AF1BA2"/>
    <w:rsid w:val="00AF1D31"/>
    <w:rsid w:val="00AF2260"/>
    <w:rsid w:val="00AF247E"/>
    <w:rsid w:val="00B2229C"/>
    <w:rsid w:val="00B23B6B"/>
    <w:rsid w:val="00B245B4"/>
    <w:rsid w:val="00B347E0"/>
    <w:rsid w:val="00B41040"/>
    <w:rsid w:val="00B43035"/>
    <w:rsid w:val="00B450A7"/>
    <w:rsid w:val="00B4700C"/>
    <w:rsid w:val="00B4723F"/>
    <w:rsid w:val="00B5577E"/>
    <w:rsid w:val="00B56193"/>
    <w:rsid w:val="00B61AA1"/>
    <w:rsid w:val="00B66072"/>
    <w:rsid w:val="00B71307"/>
    <w:rsid w:val="00B77EC9"/>
    <w:rsid w:val="00B826DC"/>
    <w:rsid w:val="00B865A8"/>
    <w:rsid w:val="00B9307C"/>
    <w:rsid w:val="00B93141"/>
    <w:rsid w:val="00B932BA"/>
    <w:rsid w:val="00B94AF5"/>
    <w:rsid w:val="00B97642"/>
    <w:rsid w:val="00BA235B"/>
    <w:rsid w:val="00BA25E5"/>
    <w:rsid w:val="00BA6BF6"/>
    <w:rsid w:val="00BB2BCF"/>
    <w:rsid w:val="00BB2DC6"/>
    <w:rsid w:val="00BB69FB"/>
    <w:rsid w:val="00BC42EC"/>
    <w:rsid w:val="00BD0FC1"/>
    <w:rsid w:val="00BD14DB"/>
    <w:rsid w:val="00BD160F"/>
    <w:rsid w:val="00BD4437"/>
    <w:rsid w:val="00BD4AF5"/>
    <w:rsid w:val="00BD7D12"/>
    <w:rsid w:val="00BE4D2D"/>
    <w:rsid w:val="00BF151A"/>
    <w:rsid w:val="00BF1AFB"/>
    <w:rsid w:val="00BF6895"/>
    <w:rsid w:val="00BF7329"/>
    <w:rsid w:val="00C048EB"/>
    <w:rsid w:val="00C060B0"/>
    <w:rsid w:val="00C17DC1"/>
    <w:rsid w:val="00C2193A"/>
    <w:rsid w:val="00C40CDA"/>
    <w:rsid w:val="00C413CE"/>
    <w:rsid w:val="00C42B1C"/>
    <w:rsid w:val="00C42D5A"/>
    <w:rsid w:val="00C4446B"/>
    <w:rsid w:val="00C52BCB"/>
    <w:rsid w:val="00C52D1D"/>
    <w:rsid w:val="00C5350D"/>
    <w:rsid w:val="00C661F0"/>
    <w:rsid w:val="00C718F6"/>
    <w:rsid w:val="00C72204"/>
    <w:rsid w:val="00C7377C"/>
    <w:rsid w:val="00C77F8C"/>
    <w:rsid w:val="00C832B6"/>
    <w:rsid w:val="00C86CB9"/>
    <w:rsid w:val="00C9671C"/>
    <w:rsid w:val="00C96BEF"/>
    <w:rsid w:val="00CA0026"/>
    <w:rsid w:val="00CA3EB9"/>
    <w:rsid w:val="00CA744F"/>
    <w:rsid w:val="00CB152D"/>
    <w:rsid w:val="00CB3FFE"/>
    <w:rsid w:val="00CB65BA"/>
    <w:rsid w:val="00CC038C"/>
    <w:rsid w:val="00CC0A1A"/>
    <w:rsid w:val="00CC5DDE"/>
    <w:rsid w:val="00CD350E"/>
    <w:rsid w:val="00CD5023"/>
    <w:rsid w:val="00CD65FF"/>
    <w:rsid w:val="00CE5FB3"/>
    <w:rsid w:val="00CF159C"/>
    <w:rsid w:val="00CF2219"/>
    <w:rsid w:val="00D01F7E"/>
    <w:rsid w:val="00D056AA"/>
    <w:rsid w:val="00D06496"/>
    <w:rsid w:val="00D06979"/>
    <w:rsid w:val="00D12014"/>
    <w:rsid w:val="00D259EE"/>
    <w:rsid w:val="00D308A3"/>
    <w:rsid w:val="00D34D9F"/>
    <w:rsid w:val="00D36AF2"/>
    <w:rsid w:val="00D40E41"/>
    <w:rsid w:val="00D528FA"/>
    <w:rsid w:val="00D67F25"/>
    <w:rsid w:val="00D70637"/>
    <w:rsid w:val="00D70894"/>
    <w:rsid w:val="00D73596"/>
    <w:rsid w:val="00D75E29"/>
    <w:rsid w:val="00D80B68"/>
    <w:rsid w:val="00D85A75"/>
    <w:rsid w:val="00D909A2"/>
    <w:rsid w:val="00D93AB1"/>
    <w:rsid w:val="00D952C9"/>
    <w:rsid w:val="00DA3B4E"/>
    <w:rsid w:val="00DB1F27"/>
    <w:rsid w:val="00DC3411"/>
    <w:rsid w:val="00DC6509"/>
    <w:rsid w:val="00DC7E2C"/>
    <w:rsid w:val="00DD0145"/>
    <w:rsid w:val="00DD30FC"/>
    <w:rsid w:val="00DD5EC3"/>
    <w:rsid w:val="00DE7C87"/>
    <w:rsid w:val="00DF1F8F"/>
    <w:rsid w:val="00E0502E"/>
    <w:rsid w:val="00E06580"/>
    <w:rsid w:val="00E07C57"/>
    <w:rsid w:val="00E31909"/>
    <w:rsid w:val="00E34821"/>
    <w:rsid w:val="00E3696F"/>
    <w:rsid w:val="00E45EB8"/>
    <w:rsid w:val="00E5126A"/>
    <w:rsid w:val="00E5523F"/>
    <w:rsid w:val="00E55469"/>
    <w:rsid w:val="00E60CDB"/>
    <w:rsid w:val="00E66CFD"/>
    <w:rsid w:val="00E66E23"/>
    <w:rsid w:val="00E710FF"/>
    <w:rsid w:val="00E7490A"/>
    <w:rsid w:val="00E74BD2"/>
    <w:rsid w:val="00E7548B"/>
    <w:rsid w:val="00E8390C"/>
    <w:rsid w:val="00E9272A"/>
    <w:rsid w:val="00E95D02"/>
    <w:rsid w:val="00EA6FE6"/>
    <w:rsid w:val="00EC62FC"/>
    <w:rsid w:val="00ED31D1"/>
    <w:rsid w:val="00ED3762"/>
    <w:rsid w:val="00ED567F"/>
    <w:rsid w:val="00ED6313"/>
    <w:rsid w:val="00EE03EA"/>
    <w:rsid w:val="00EE0ED1"/>
    <w:rsid w:val="00EE4DD7"/>
    <w:rsid w:val="00EF6DE2"/>
    <w:rsid w:val="00F02CE7"/>
    <w:rsid w:val="00F03372"/>
    <w:rsid w:val="00F06041"/>
    <w:rsid w:val="00F206F7"/>
    <w:rsid w:val="00F33527"/>
    <w:rsid w:val="00F379F6"/>
    <w:rsid w:val="00F508A7"/>
    <w:rsid w:val="00F54B50"/>
    <w:rsid w:val="00F55045"/>
    <w:rsid w:val="00F63920"/>
    <w:rsid w:val="00F67953"/>
    <w:rsid w:val="00F707FF"/>
    <w:rsid w:val="00F739E7"/>
    <w:rsid w:val="00F7610C"/>
    <w:rsid w:val="00F84BEA"/>
    <w:rsid w:val="00F92202"/>
    <w:rsid w:val="00F9676F"/>
    <w:rsid w:val="00FA610F"/>
    <w:rsid w:val="00FA62BB"/>
    <w:rsid w:val="00FB20AD"/>
    <w:rsid w:val="00FB4AEE"/>
    <w:rsid w:val="00FC6C14"/>
    <w:rsid w:val="00FD0707"/>
    <w:rsid w:val="00FD2151"/>
    <w:rsid w:val="00FD77B2"/>
    <w:rsid w:val="00FE74AD"/>
    <w:rsid w:val="00FF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6F0B03-EDFE-4F97-9A01-052EB110C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96F9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96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4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oern Horing</dc:creator>
  <cp:keywords/>
  <dc:description/>
  <cp:lastModifiedBy>Bjoern Horing</cp:lastModifiedBy>
  <cp:revision>2</cp:revision>
  <dcterms:created xsi:type="dcterms:W3CDTF">2019-06-27T13:13:00Z</dcterms:created>
  <dcterms:modified xsi:type="dcterms:W3CDTF">2019-06-27T13:41:00Z</dcterms:modified>
</cp:coreProperties>
</file>